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980" w:type="dxa"/>
        <w:jc w:val="center"/>
        <w:tblLayout w:type="fixed"/>
        <w:tblLook w:val="04A0" w:firstRow="1" w:lastRow="0" w:firstColumn="1" w:lastColumn="0" w:noHBand="0" w:noVBand="1"/>
      </w:tblPr>
      <w:tblGrid>
        <w:gridCol w:w="4199"/>
        <w:gridCol w:w="2031"/>
        <w:gridCol w:w="1060"/>
        <w:gridCol w:w="2031"/>
        <w:gridCol w:w="1659"/>
      </w:tblGrid>
      <w:tr w:rsidR="00AC726A" w:rsidRPr="00315FB0" w14:paraId="652209F3" w14:textId="77777777" w:rsidTr="00AB6572">
        <w:trPr>
          <w:trHeight w:val="280"/>
          <w:jc w:val="center"/>
        </w:trPr>
        <w:tc>
          <w:tcPr>
            <w:tcW w:w="109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7BB87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pplemental Table 1:</w:t>
            </w: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ensitivity analysis of one-year all-cause mortality of patients with opioid use disorder and invasive bacterial infections (N= 77)</w:t>
            </w:r>
          </w:p>
        </w:tc>
      </w:tr>
      <w:tr w:rsidR="00AC726A" w:rsidRPr="00315FB0" w14:paraId="16CD8D19" w14:textId="77777777" w:rsidTr="00AB6572">
        <w:trPr>
          <w:trHeight w:val="280"/>
          <w:jc w:val="center"/>
        </w:trPr>
        <w:tc>
          <w:tcPr>
            <w:tcW w:w="41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E49C4C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0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F477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Univariate Model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B3F70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Multivariate Model</w:t>
            </w:r>
          </w:p>
        </w:tc>
      </w:tr>
      <w:tr w:rsidR="00AC726A" w:rsidRPr="00315FB0" w14:paraId="64B59207" w14:textId="77777777" w:rsidTr="00AB6572">
        <w:trPr>
          <w:trHeight w:val="280"/>
          <w:jc w:val="center"/>
        </w:trPr>
        <w:tc>
          <w:tcPr>
            <w:tcW w:w="41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AB0A7" w14:textId="77777777" w:rsidR="00AC726A" w:rsidRPr="00315FB0" w:rsidRDefault="00AC726A" w:rsidP="00AB657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47D5D4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E2F3B8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*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AC9B2F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CA1C8A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**</w:t>
            </w:r>
          </w:p>
        </w:tc>
      </w:tr>
      <w:tr w:rsidR="00AC726A" w:rsidRPr="00315FB0" w14:paraId="3A947CFF" w14:textId="77777777" w:rsidTr="00AB6572">
        <w:trPr>
          <w:trHeight w:val="28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B003B7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Ag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8B5B60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1.02 (0.95 - 1.0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3D27D2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2D9B19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A3F901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C726A" w:rsidRPr="00315FB0" w14:paraId="20650D4C" w14:textId="77777777" w:rsidTr="00AB6572">
        <w:trPr>
          <w:trHeight w:val="28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102F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Gender (femal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DB34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88 (0.18 - 3.4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2498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B8BC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ABC8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C726A" w:rsidRPr="00315FB0" w14:paraId="63F346F3" w14:textId="77777777" w:rsidTr="00AB6572">
        <w:trPr>
          <w:trHeight w:val="28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BBD6D4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Housing (stable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2D6206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1.85 (0.48 - 7.8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16664F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5FAE48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ADC1DE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C726A" w:rsidRPr="00315FB0" w14:paraId="22413F29" w14:textId="77777777" w:rsidTr="00AB6572">
        <w:trPr>
          <w:trHeight w:val="28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C84D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Any stimulant us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D44B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 (0.25 - 4.9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FC11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E234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D069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C726A" w:rsidRPr="00315FB0" w14:paraId="529AF4A8" w14:textId="77777777" w:rsidTr="00AB6572">
        <w:trPr>
          <w:trHeight w:val="28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20DAD7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Cocaine Us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7846DE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1.22 (0.31 - 6.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43878B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B3B19E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B1D73C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C726A" w:rsidRPr="00315FB0" w14:paraId="7E41B817" w14:textId="77777777" w:rsidTr="00AB6572">
        <w:trPr>
          <w:trHeight w:val="28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C566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Methamphetamine Us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90E6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72 (0.037 - 4.5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C641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B1D0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3854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C726A" w:rsidRPr="00315FB0" w14:paraId="405A7EFC" w14:textId="77777777" w:rsidTr="00AB6572">
        <w:trPr>
          <w:trHeight w:val="28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4058CB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Alcohol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9B4920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63 (0.033 - 3.9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51213F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7558CF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DCDEC1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C726A" w:rsidRPr="00315FB0" w14:paraId="591EBD49" w14:textId="77777777" w:rsidTr="00AB6572">
        <w:trPr>
          <w:trHeight w:val="28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6089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Last drug use (within 72 hours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638D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49 (0.12 - 1.9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F4C2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9CD3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4F81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C726A" w:rsidRPr="00315FB0" w14:paraId="005887C3" w14:textId="77777777" w:rsidTr="00AB6572">
        <w:trPr>
          <w:trHeight w:val="28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5086EB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Injection drug use (within 12 months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54A057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47 (0.092 - 3.4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980192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812152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E8141E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C726A" w:rsidRPr="00315FB0" w14:paraId="188EF963" w14:textId="77777777" w:rsidTr="00AB6572">
        <w:trPr>
          <w:trHeight w:val="28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F48B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On MOUD at admit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54E3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94 (0.19 - 3.7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48E8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A7DA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192F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C726A" w:rsidRPr="00315FB0" w14:paraId="770B6E0F" w14:textId="77777777" w:rsidTr="00AB6572">
        <w:trPr>
          <w:trHeight w:val="28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02014A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Charleson comorbidity index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F841CF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1.28 (1.01 - 1.6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017870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766384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1.33 (1.02 - 1.7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D477F9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34</w:t>
            </w:r>
          </w:p>
        </w:tc>
      </w:tr>
      <w:tr w:rsidR="00AC726A" w:rsidRPr="00315FB0" w14:paraId="05D6561D" w14:textId="77777777" w:rsidTr="00AB6572">
        <w:trPr>
          <w:trHeight w:val="32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3727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H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96D4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3.67 (0.68 - 17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1DAE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6DCF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709F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C726A" w:rsidRPr="00315FB0" w14:paraId="2EB64861" w14:textId="77777777" w:rsidTr="00AB6572">
        <w:trPr>
          <w:trHeight w:val="28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B23B8E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Infectio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A35FB8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9C0B56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6B8E85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4791EF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C726A" w:rsidRPr="00315FB0" w14:paraId="51A49856" w14:textId="77777777" w:rsidTr="00AB6572">
        <w:trPr>
          <w:trHeight w:val="28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0380D0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Prosthetic valve endocarditis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7181A7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13.9 (2.0 - 12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7D88E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8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8BA737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31.5 (3.61 - 37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9AA47A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25</w:t>
            </w:r>
          </w:p>
        </w:tc>
      </w:tr>
      <w:tr w:rsidR="00AC726A" w:rsidRPr="00315FB0" w14:paraId="6DF464C6" w14:textId="77777777" w:rsidTr="00AB6572">
        <w:trPr>
          <w:trHeight w:val="28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75080A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Native valve endocarditis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C23795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1.03 (0.26 - 4.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DB21B4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A8B04F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80B034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C726A" w:rsidRPr="00315FB0" w14:paraId="36D41BA8" w14:textId="77777777" w:rsidTr="00AB6572">
        <w:trPr>
          <w:trHeight w:val="28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CAEE60" w14:textId="77777777" w:rsidR="00AC726A" w:rsidRPr="00315FB0" w:rsidRDefault="00AC726A" w:rsidP="00AB6572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Staphylococcus aureus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27A8AD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1.96 (0.44 - 13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7EB97C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9E8C36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75B601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C726A" w:rsidRPr="00315FB0" w14:paraId="65C7B281" w14:textId="77777777" w:rsidTr="00AB6572">
        <w:trPr>
          <w:trHeight w:val="28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C6F7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Treatment exposur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976B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CBBA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5F9C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B0A1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C726A" w:rsidRPr="00315FB0" w14:paraId="08FDF762" w14:textId="77777777" w:rsidTr="00AB6572">
        <w:trPr>
          <w:trHeight w:val="28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EA89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Psychiatry Consult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6448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1.47 (0.33 - 10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082D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A760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DF79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C726A" w:rsidRPr="00315FB0" w14:paraId="429C5AF4" w14:textId="77777777" w:rsidTr="00AB6572">
        <w:trPr>
          <w:trHeight w:val="28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1696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Received MOUD^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43DE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20 (0.047 - 0.8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9183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1DB6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17 (0.029 - 0.9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C821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41</w:t>
            </w:r>
          </w:p>
        </w:tc>
      </w:tr>
      <w:tr w:rsidR="00AC726A" w:rsidRPr="00315FB0" w14:paraId="4974448A" w14:textId="77777777" w:rsidTr="00AB6572">
        <w:trPr>
          <w:trHeight w:val="280"/>
          <w:jc w:val="center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08A1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Received adjunct medications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AEA1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43 (0.11 - 1.8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1B6B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DC46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1B69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C726A" w:rsidRPr="00315FB0" w14:paraId="2FB0C814" w14:textId="77777777" w:rsidTr="00AB6572">
        <w:trPr>
          <w:trHeight w:val="280"/>
          <w:jc w:val="center"/>
        </w:trPr>
        <w:tc>
          <w:tcPr>
            <w:tcW w:w="109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4138" w14:textId="6E458E72" w:rsidR="00AC726A" w:rsidRPr="001A1630" w:rsidRDefault="00EA2101" w:rsidP="00AB657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A2101">
              <w:rPr>
                <w:rFonts w:ascii="Arial" w:hAnsi="Arial" w:cs="Arial"/>
                <w:b/>
                <w:bCs/>
                <w:color w:val="333333"/>
                <w:sz w:val="22"/>
                <w:szCs w:val="22"/>
                <w:shd w:val="clear" w:color="auto" w:fill="FFFFFF"/>
              </w:rPr>
              <w:t>P-values in bold if &lt; 0.1</w:t>
            </w:r>
          </w:p>
        </w:tc>
      </w:tr>
      <w:tr w:rsidR="00AC726A" w:rsidRPr="00315FB0" w14:paraId="0310A20E" w14:textId="77777777" w:rsidTr="00AB6572">
        <w:trPr>
          <w:trHeight w:val="280"/>
          <w:jc w:val="center"/>
        </w:trPr>
        <w:tc>
          <w:tcPr>
            <w:tcW w:w="10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757D1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Abbreviations: MOUD = medications for opioid use disorder</w:t>
            </w:r>
          </w:p>
        </w:tc>
      </w:tr>
      <w:tr w:rsidR="00AC726A" w:rsidRPr="00315FB0" w14:paraId="2E34B957" w14:textId="77777777" w:rsidTr="00AB6572">
        <w:trPr>
          <w:trHeight w:val="280"/>
          <w:jc w:val="center"/>
        </w:trPr>
        <w:tc>
          <w:tcPr>
            <w:tcW w:w="10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59E40" w14:textId="7F8F6F97" w:rsidR="00AC726A" w:rsidRPr="00315FB0" w:rsidRDefault="00C964ED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6077F">
              <w:rPr>
                <w:rFonts w:ascii="Arial" w:hAnsi="Arial" w:cs="Arial"/>
                <w:color w:val="000000" w:themeColor="text1"/>
                <w:sz w:val="22"/>
                <w:szCs w:val="22"/>
              </w:rPr>
              <w:t>^ Four patients who received MOUD as part of their treatment plan, but for &lt; 50% hospitalized day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For this regression they </w:t>
            </w:r>
            <w:r w:rsidRPr="0086077F">
              <w:rPr>
                <w:rFonts w:ascii="Arial" w:hAnsi="Arial" w:cs="Arial"/>
                <w:color w:val="000000" w:themeColor="text1"/>
                <w:sz w:val="22"/>
                <w:szCs w:val="22"/>
              </w:rPr>
              <w:t>were reclassified to the “received MOUD” group. After this reclassification, 61 patients received MOUD and 16 received none or minimal MOUD.</w:t>
            </w:r>
          </w:p>
        </w:tc>
      </w:tr>
      <w:tr w:rsidR="00AC726A" w:rsidRPr="00315FB0" w14:paraId="032F41C0" w14:textId="77777777" w:rsidTr="00AB6572">
        <w:trPr>
          <w:trHeight w:val="280"/>
          <w:jc w:val="center"/>
        </w:trPr>
        <w:tc>
          <w:tcPr>
            <w:tcW w:w="10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7045D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C726A" w:rsidRPr="00315FB0" w14:paraId="01EBCF7E" w14:textId="77777777" w:rsidTr="00AB6572">
        <w:trPr>
          <w:trHeight w:val="800"/>
          <w:jc w:val="center"/>
        </w:trPr>
        <w:tc>
          <w:tcPr>
            <w:tcW w:w="10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A0DAF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C726A" w:rsidRPr="00315FB0" w14:paraId="2FB1BBEB" w14:textId="77777777" w:rsidTr="00AB6572">
        <w:trPr>
          <w:trHeight w:val="280"/>
          <w:jc w:val="center"/>
        </w:trPr>
        <w:tc>
          <w:tcPr>
            <w:tcW w:w="10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C1E1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5082F56B" w14:textId="77777777" w:rsidR="00AC726A" w:rsidRPr="00315FB0" w:rsidRDefault="00AC726A" w:rsidP="00AC726A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B0DFBE9" w14:textId="77777777" w:rsidR="00AC726A" w:rsidRPr="00315FB0" w:rsidRDefault="00AC726A" w:rsidP="00AC726A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2860504" w14:textId="77777777" w:rsidR="00AC726A" w:rsidRPr="00315FB0" w:rsidRDefault="00AC726A" w:rsidP="00AC726A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A7B4F76" w14:textId="77777777" w:rsidR="00AC726A" w:rsidRPr="00315FB0" w:rsidRDefault="00AC726A" w:rsidP="00AC726A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7A40FA7" w14:textId="77777777" w:rsidR="00AC726A" w:rsidRPr="00315FB0" w:rsidRDefault="00AC726A" w:rsidP="00AC726A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BF92C78" w14:textId="77777777" w:rsidR="00AC726A" w:rsidRPr="00315FB0" w:rsidRDefault="00AC726A" w:rsidP="00AC726A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W w:w="11430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720"/>
        <w:gridCol w:w="630"/>
        <w:gridCol w:w="3240"/>
        <w:gridCol w:w="1260"/>
        <w:gridCol w:w="1140"/>
        <w:gridCol w:w="1650"/>
        <w:gridCol w:w="1710"/>
      </w:tblGrid>
      <w:tr w:rsidR="00AC726A" w:rsidRPr="00315FB0" w14:paraId="69EE96E8" w14:textId="77777777" w:rsidTr="00AB6572">
        <w:trPr>
          <w:trHeight w:val="320"/>
          <w:jc w:val="center"/>
        </w:trPr>
        <w:tc>
          <w:tcPr>
            <w:tcW w:w="1143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BD747" w14:textId="77777777" w:rsidR="00AC726A" w:rsidRPr="00315FB0" w:rsidRDefault="00AC726A" w:rsidP="00AB6572">
            <w:pPr>
              <w:ind w:right="255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l Table 2: </w:t>
            </w: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Causes of one-year all-cause mortality of patients with opioid use disorder and invasive bacterial infections (N = 10)</w:t>
            </w:r>
          </w:p>
        </w:tc>
      </w:tr>
      <w:tr w:rsidR="00AC726A" w:rsidRPr="00315FB0" w14:paraId="425B83C6" w14:textId="77777777" w:rsidTr="00AB6572">
        <w:trPr>
          <w:trHeight w:val="34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203381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Pati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647A95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BF9219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CCI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54CAEF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Detai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FA045A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Loca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8595CA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Infection-Related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D0167D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Pre-admit</w:t>
            </w:r>
          </w:p>
          <w:p w14:paraId="51FB846A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MOU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13A987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Admission MOUD</w:t>
            </w:r>
          </w:p>
        </w:tc>
      </w:tr>
      <w:tr w:rsidR="00AC726A" w:rsidRPr="00315FB0" w14:paraId="5AB276C8" w14:textId="77777777" w:rsidTr="00AB6572">
        <w:trPr>
          <w:trHeight w:val="1214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13B4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B2E3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87C7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BCAE9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Underwent valve surgery for MRSA PVE and died in early post-operative period from cardiac arrest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442E3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CUIMC, index admiss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6A3B4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14CB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Yes, buprenorphi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98DF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Yes, buprenorphine</w:t>
            </w:r>
          </w:p>
        </w:tc>
      </w:tr>
      <w:tr w:rsidR="00AC726A" w:rsidRPr="00315FB0" w14:paraId="23B9089D" w14:textId="77777777" w:rsidTr="00AB6572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B359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04E5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9B70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3CDC9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MSSA PVE complicated by PDD. Died from recurrent PVE at an outside hospital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A7767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Post-disch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38D06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FA84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Yes, methado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83E7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Yes, methadone</w:t>
            </w:r>
          </w:p>
        </w:tc>
      </w:tr>
      <w:tr w:rsidR="00AC726A" w:rsidRPr="00315FB0" w14:paraId="57F2A44F" w14:textId="77777777" w:rsidTr="00AB6572">
        <w:trPr>
          <w:trHeight w:val="136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44C2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67228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64C3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46CD4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MRSA bacteremia with residual pulmonary disease. Discharged on methadone. Died from MSSA bacteremia on separate admission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FA847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Post-disch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78C86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DDB3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00E1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Yes, methadone</w:t>
            </w:r>
          </w:p>
        </w:tc>
      </w:tr>
      <w:tr w:rsidR="00AC726A" w:rsidRPr="00315FB0" w14:paraId="0F00F8CC" w14:textId="77777777" w:rsidTr="00AB6572">
        <w:trPr>
          <w:trHeight w:val="80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4C1C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86BF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062F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206C6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. mitis</w:t>
            </w: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ortic and mitral valve endocarditis. Prescribed high dose amoxicillin after valve surgery and PDD. Died during readmission for polymicrobial P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AC1A2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Post-disch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32651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A953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9BF6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AC726A" w:rsidRPr="00315FB0" w14:paraId="2549A6DE" w14:textId="77777777" w:rsidTr="00AB6572">
        <w:trPr>
          <w:trHeight w:val="102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6814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830E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AE57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31BFF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MSSA aortic and native mitral valve endocarditis. Ethics team consulted and surgery was not offere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5B7B1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CUIMC, index admiss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4C1AA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8018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BC89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AC726A" w:rsidRPr="00315FB0" w14:paraId="2C0BD37F" w14:textId="77777777" w:rsidTr="00AB6572">
        <w:trPr>
          <w:trHeight w:val="584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56FC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CE33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4D65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917DA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ound on park bench, unknown cause. Confirmed by clinic social worker.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4B8D9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Post-disch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42E94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DB21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4207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AC726A" w:rsidRPr="00315FB0" w14:paraId="652DB2C1" w14:textId="77777777" w:rsidTr="00AB6572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7784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EE9F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4AA3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D393D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Persistent MRSA bacteremia with multiple intraabdominal abscesses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9B3D3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CUIMC, index admiss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47741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A4AD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2CD5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Yes, Methadone</w:t>
            </w:r>
          </w:p>
        </w:tc>
      </w:tr>
      <w:tr w:rsidR="00AC726A" w:rsidRPr="00315FB0" w14:paraId="66E4A522" w14:textId="77777777" w:rsidTr="00AB6572">
        <w:trPr>
          <w:trHeight w:val="136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8BFA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C4F2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4A8F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A3734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S. </w:t>
            </w:r>
            <w:proofErr w:type="spellStart"/>
            <w:r w:rsidRPr="00315FB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arasanguinous</w:t>
            </w:r>
            <w:proofErr w:type="spellEnd"/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osthetic aortic and mitral valve endocarditis.  Ethics team consulted and surgery was not offered. Died in hospital from complications of infection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484E8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CUIMC, index admiss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B88E7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F0D7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49BD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AC726A" w:rsidRPr="00315FB0" w14:paraId="5905159A" w14:textId="77777777" w:rsidTr="00AB6572">
        <w:trPr>
          <w:trHeight w:val="102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0282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2A6A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01A5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8E850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MSSA mitral valve endocarditis. Surgery was not offered. Taking methadone at time of admiss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528F2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CUIMC, index admiss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08442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C898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Yes, methado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495C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Yes, methadone</w:t>
            </w:r>
          </w:p>
        </w:tc>
      </w:tr>
      <w:tr w:rsidR="00AC726A" w:rsidRPr="00315FB0" w14:paraId="2CE1E304" w14:textId="77777777" w:rsidTr="00AB6572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A437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A1B5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5A6C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BA784" w14:textId="77777777" w:rsidR="00AC726A" w:rsidRPr="00315FB0" w:rsidRDefault="00AC726A" w:rsidP="00AB65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MRSA bacteremia from skin source, course complicated by aspiration pneumon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65B55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CUIMC, index admiss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A8055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F60D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1AE7" w14:textId="77777777" w:rsidR="00AC726A" w:rsidRPr="00315FB0" w:rsidRDefault="00AC726A" w:rsidP="00AB657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5FB0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</w:tbl>
    <w:p w14:paraId="70CED4C9" w14:textId="2BFF6470" w:rsidR="00AC726A" w:rsidRPr="0086077F" w:rsidRDefault="00AC726A" w:rsidP="00AC726A">
      <w:pPr>
        <w:rPr>
          <w:rFonts w:ascii="Arial" w:hAnsi="Arial" w:cs="Arial"/>
          <w:color w:val="000000" w:themeColor="text1"/>
          <w:sz w:val="22"/>
          <w:szCs w:val="22"/>
        </w:rPr>
      </w:pPr>
      <w:r w:rsidRPr="00315FB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bbreviations: </w:t>
      </w:r>
      <w:r w:rsidR="0024038A" w:rsidRPr="0024038A">
        <w:rPr>
          <w:rFonts w:ascii="Arial" w:hAnsi="Arial" w:cs="Arial"/>
          <w:color w:val="000000" w:themeColor="text1"/>
          <w:sz w:val="22"/>
          <w:szCs w:val="22"/>
        </w:rPr>
        <w:t>CCI</w:t>
      </w:r>
      <w:r w:rsidR="0024038A">
        <w:rPr>
          <w:rFonts w:ascii="Arial" w:hAnsi="Arial" w:cs="Arial"/>
          <w:color w:val="000000" w:themeColor="text1"/>
          <w:sz w:val="22"/>
          <w:szCs w:val="22"/>
        </w:rPr>
        <w:t xml:space="preserve">, Charleson comorbidity index; </w:t>
      </w:r>
      <w:r w:rsidRPr="00315FB0">
        <w:rPr>
          <w:rFonts w:ascii="Arial" w:hAnsi="Arial" w:cs="Arial"/>
          <w:color w:val="000000" w:themeColor="text1"/>
          <w:sz w:val="22"/>
          <w:szCs w:val="22"/>
        </w:rPr>
        <w:t xml:space="preserve">MRSA, methicillin-resistant </w:t>
      </w:r>
      <w:r w:rsidR="00B4604B" w:rsidRPr="00B4604B">
        <w:rPr>
          <w:rFonts w:ascii="Arial" w:hAnsi="Arial" w:cs="Arial"/>
          <w:i/>
          <w:iCs/>
          <w:color w:val="000000" w:themeColor="text1"/>
          <w:sz w:val="22"/>
          <w:szCs w:val="22"/>
        </w:rPr>
        <w:t>S</w:t>
      </w:r>
      <w:r w:rsidRPr="00B4604B">
        <w:rPr>
          <w:rFonts w:ascii="Arial" w:hAnsi="Arial" w:cs="Arial"/>
          <w:i/>
          <w:iCs/>
          <w:color w:val="000000" w:themeColor="text1"/>
          <w:sz w:val="22"/>
          <w:szCs w:val="22"/>
        </w:rPr>
        <w:t>taphylococcus aureus</w:t>
      </w:r>
      <w:r w:rsidR="0024038A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Pr="00315FB0">
        <w:rPr>
          <w:rFonts w:ascii="Arial" w:hAnsi="Arial" w:cs="Arial"/>
          <w:color w:val="000000" w:themeColor="text1"/>
          <w:sz w:val="22"/>
          <w:szCs w:val="22"/>
        </w:rPr>
        <w:t>PVE, prosthetic valve endocarditis</w:t>
      </w:r>
      <w:r w:rsidR="0024038A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Pr="00315FB0">
        <w:rPr>
          <w:rFonts w:ascii="Arial" w:hAnsi="Arial" w:cs="Arial"/>
          <w:color w:val="000000" w:themeColor="text1"/>
          <w:sz w:val="22"/>
          <w:szCs w:val="22"/>
        </w:rPr>
        <w:t>CUIMC, Columbia University Irving Medical Center</w:t>
      </w:r>
      <w:r w:rsidR="0024038A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Pr="00315FB0">
        <w:rPr>
          <w:rFonts w:ascii="Arial" w:hAnsi="Arial" w:cs="Arial"/>
          <w:color w:val="000000" w:themeColor="text1"/>
          <w:sz w:val="22"/>
          <w:szCs w:val="22"/>
        </w:rPr>
        <w:t>PDD, patient directed discharge</w:t>
      </w:r>
      <w:r w:rsidR="0024038A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Pr="00315FB0">
        <w:rPr>
          <w:rFonts w:ascii="Arial" w:hAnsi="Arial" w:cs="Arial"/>
          <w:color w:val="000000" w:themeColor="text1"/>
          <w:sz w:val="22"/>
          <w:szCs w:val="22"/>
        </w:rPr>
        <w:t xml:space="preserve">MSSA, methicillin-sensitive </w:t>
      </w:r>
      <w:r w:rsidR="00B4604B">
        <w:rPr>
          <w:rFonts w:ascii="Arial" w:hAnsi="Arial" w:cs="Arial"/>
          <w:i/>
          <w:iCs/>
          <w:color w:val="000000" w:themeColor="text1"/>
          <w:sz w:val="22"/>
          <w:szCs w:val="22"/>
        </w:rPr>
        <w:t>S</w:t>
      </w:r>
      <w:r w:rsidRPr="00B4604B">
        <w:rPr>
          <w:rFonts w:ascii="Arial" w:hAnsi="Arial" w:cs="Arial"/>
          <w:i/>
          <w:iCs/>
          <w:color w:val="000000" w:themeColor="text1"/>
          <w:sz w:val="22"/>
          <w:szCs w:val="22"/>
        </w:rPr>
        <w:t>taphylococcus aureus</w:t>
      </w:r>
      <w:r w:rsidR="0024038A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; </w:t>
      </w:r>
      <w:r w:rsidRPr="00315FB0">
        <w:rPr>
          <w:rFonts w:ascii="Arial" w:hAnsi="Arial" w:cs="Arial"/>
          <w:color w:val="000000" w:themeColor="text1"/>
          <w:sz w:val="22"/>
          <w:szCs w:val="22"/>
        </w:rPr>
        <w:t>MOUD, medication for opioid use disorder</w:t>
      </w:r>
    </w:p>
    <w:p w14:paraId="75ED34B8" w14:textId="77777777" w:rsidR="00AC7A13" w:rsidRDefault="00AC7A13"/>
    <w:sectPr w:rsidR="00AC7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26A"/>
    <w:rsid w:val="00062F37"/>
    <w:rsid w:val="001A1630"/>
    <w:rsid w:val="0024038A"/>
    <w:rsid w:val="002C18B8"/>
    <w:rsid w:val="003A3C89"/>
    <w:rsid w:val="00452632"/>
    <w:rsid w:val="006166CA"/>
    <w:rsid w:val="00684B39"/>
    <w:rsid w:val="0080055E"/>
    <w:rsid w:val="00AC726A"/>
    <w:rsid w:val="00AC7A13"/>
    <w:rsid w:val="00B169F9"/>
    <w:rsid w:val="00B4604B"/>
    <w:rsid w:val="00C361A9"/>
    <w:rsid w:val="00C964ED"/>
    <w:rsid w:val="00EA2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DB32C"/>
  <w15:chartTrackingRefBased/>
  <w15:docId w15:val="{4817BA01-9A60-8840-BF71-50D311769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26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2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2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26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2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2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26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26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26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26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2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2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2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2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2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2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2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2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2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2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7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26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72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26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72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26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72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2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2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2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1</Words>
  <Characters>3142</Characters>
  <Application>Microsoft Office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r, Nicholas J.</dc:creator>
  <cp:keywords/>
  <dc:description/>
  <cp:lastModifiedBy>Blair, Nicholas J.</cp:lastModifiedBy>
  <cp:revision>3</cp:revision>
  <dcterms:created xsi:type="dcterms:W3CDTF">2025-02-06T23:45:00Z</dcterms:created>
  <dcterms:modified xsi:type="dcterms:W3CDTF">2025-02-12T15:02:00Z</dcterms:modified>
</cp:coreProperties>
</file>